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1936"/>
        <w:gridCol w:w="2447"/>
        <w:gridCol w:w="2093"/>
        <w:gridCol w:w="2098"/>
        <w:gridCol w:w="1755"/>
      </w:tblGrid>
      <w:tr w:rsidR="00A615FD" w:rsidRPr="00D07840" w:rsidTr="004E15FA">
        <w:trPr>
          <w:trHeight w:val="31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D43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D43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23309" w:rsidRPr="00D07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azard ratios </w:t>
            </w:r>
            <w:r w:rsidR="007F196D"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5% </w:t>
            </w:r>
            <w:r w:rsidR="007F196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fidence interval 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of cause-specific death by sex, age at diagnosis, and calendar period of</w:t>
            </w:r>
            <w:r w:rsidR="00E81C15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agnosis, from Cox regression</w:t>
            </w:r>
          </w:p>
        </w:tc>
      </w:tr>
      <w:tr w:rsidR="00A615FD" w:rsidRPr="00D07840" w:rsidTr="004E15F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Causes of death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D07840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A615FD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DD7940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on-</w:t>
            </w:r>
            <w:r w:rsidR="00D078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IHD/CV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Respiratory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Other causes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2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1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6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4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8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6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Age at diagnosis, years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&lt; 5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50-59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5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0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8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2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4, 1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0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3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7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60-69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5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2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6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7 (3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6, 18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3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8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2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70-79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5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0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2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1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9 (5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3, 3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5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0, 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8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9, 3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≥ 8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8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1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4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5 (1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2, 68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1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3, 8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8 (3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3, 6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Calendar period of diagnosis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6F7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61-197</w:t>
            </w:r>
            <w:r w:rsidR="006F7673"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71-198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5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3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4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1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81-199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0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1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9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4, 3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2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91-2000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8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5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0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0" w:type="auto"/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9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0" w:type="auto"/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</w:tr>
      <w:tr w:rsidR="007F196D" w:rsidRPr="00D07840" w:rsidTr="004E15F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2001-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3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9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0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9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2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A615FD" w:rsidRPr="00D07840" w:rsidRDefault="00A615FD" w:rsidP="00A615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7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</w:tr>
      <w:tr w:rsidR="00A615FD" w:rsidRPr="00D07840" w:rsidTr="004E15FA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hideMark/>
          </w:tcPr>
          <w:p w:rsidR="00A615FD" w:rsidRPr="00D07840" w:rsidRDefault="00A615FD" w:rsidP="008E00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CVD:</w:t>
            </w:r>
            <w:r w:rsidRPr="00D07840">
              <w:rPr>
                <w:sz w:val="20"/>
                <w:szCs w:val="20"/>
              </w:rPr>
              <w:t xml:space="preserve"> 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cerebrovascular disease; IHD:</w:t>
            </w:r>
            <w:r w:rsidRPr="00D07840">
              <w:rPr>
                <w:sz w:val="20"/>
                <w:szCs w:val="20"/>
              </w:rPr>
              <w:t xml:space="preserve"> 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  <w:r w:rsidR="008E004A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0A4CCD" w:rsidRPr="00D07840" w:rsidRDefault="000A4CCD">
      <w:bookmarkStart w:id="0" w:name="_GoBack"/>
      <w:bookmarkEnd w:id="0"/>
      <w:r w:rsidRPr="00D07840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355"/>
        <w:gridCol w:w="2971"/>
        <w:gridCol w:w="687"/>
        <w:gridCol w:w="2355"/>
        <w:gridCol w:w="2971"/>
      </w:tblGrid>
      <w:tr w:rsidR="001D539B" w:rsidRPr="00D07840" w:rsidTr="001D539B">
        <w:trPr>
          <w:trHeight w:val="31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hideMark/>
          </w:tcPr>
          <w:p w:rsidR="001D539B" w:rsidRPr="00D07840" w:rsidRDefault="00A615FD" w:rsidP="00D43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D43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223309" w:rsidRPr="00D07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D539B" w:rsidRPr="00D07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zard ratios </w:t>
            </w:r>
            <w:r w:rsidR="007F196D">
              <w:rPr>
                <w:rFonts w:ascii="Times New Roman" w:hAnsi="Times New Roman" w:cs="Times New Roman"/>
                <w:bCs/>
                <w:sz w:val="20"/>
                <w:szCs w:val="20"/>
              </w:rPr>
              <w:t>with 95% confidence interval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death from </w:t>
            </w:r>
            <w:r w:rsidR="00D078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 and 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non-</w:t>
            </w:r>
            <w:r w:rsidR="00D078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s 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within 5 year</w:t>
            </w:r>
            <w:r w:rsidR="00DD79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follow-up by </w:t>
            </w:r>
            <w:r w:rsidR="00E81C15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histological type,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rom Cox</w:t>
            </w:r>
            <w:r w:rsidR="00E81C15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gression</w:t>
            </w:r>
          </w:p>
        </w:tc>
      </w:tr>
      <w:tr w:rsidR="001D539B" w:rsidRPr="00D07840" w:rsidTr="00C620D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539B" w:rsidRPr="00D07840" w:rsidRDefault="001D539B" w:rsidP="001D53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Squamous cell carcinoma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D07840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A04E5E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Non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D078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D07840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D539B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A04E5E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Non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D07840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esophageal</w:t>
            </w:r>
            <w:r w:rsidR="001A07FA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s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gridSpan w:val="6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8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0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7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2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3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5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4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</w:tr>
      <w:tr w:rsidR="001D539B" w:rsidRPr="00D07840" w:rsidTr="001D539B">
        <w:trPr>
          <w:trHeight w:val="279"/>
        </w:trPr>
        <w:tc>
          <w:tcPr>
            <w:tcW w:w="0" w:type="auto"/>
            <w:gridSpan w:val="6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Age at diagnosis, years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&lt; 50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50-59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5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5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9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4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0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0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0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5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7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60-69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1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3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3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7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5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3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1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5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0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70-79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8 (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5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65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6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81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66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9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1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6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0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≥ 80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0 (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5, 2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3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8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4, 2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2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5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9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9 (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2, 2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gridSpan w:val="6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Calendar period of diagnosis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6F7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61-197</w:t>
            </w:r>
            <w:r w:rsidR="006F7673"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71-1980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1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2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34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8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3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61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6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1D53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9, 1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81-1990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96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80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5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4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1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2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1D53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2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1991-2000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68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7, 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80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3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1, 1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3)</w:t>
            </w:r>
          </w:p>
        </w:tc>
        <w:tc>
          <w:tcPr>
            <w:tcW w:w="0" w:type="auto"/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0" w:type="auto"/>
            <w:noWrap/>
            <w:vAlign w:val="bottom"/>
            <w:hideMark/>
          </w:tcPr>
          <w:p w:rsidR="001D539B" w:rsidRPr="00D07840" w:rsidRDefault="001D539B" w:rsidP="001D53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9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6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</w:tr>
      <w:tr w:rsidR="001D539B" w:rsidRPr="00D07840" w:rsidTr="001D539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1D539B" w:rsidP="00E64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 xml:space="preserve">    2001-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68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8, 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57 (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41, 0</w:t>
            </w:r>
            <w:r w:rsidR="003C0F7F"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bCs/>
                <w:sz w:val="20"/>
                <w:szCs w:val="20"/>
              </w:rPr>
              <w:t>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D539B" w:rsidRPr="00D07840" w:rsidRDefault="001D539B" w:rsidP="00E64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72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D539B" w:rsidRPr="00D07840" w:rsidRDefault="001D539B" w:rsidP="001D53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43, 0</w:t>
            </w:r>
            <w:r w:rsidR="003C0F7F" w:rsidRPr="00D07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840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</w:tr>
    </w:tbl>
    <w:p w:rsidR="00D43F36" w:rsidRDefault="00D43F36"/>
    <w:p w:rsidR="00D43F36" w:rsidRDefault="00D43F36">
      <w:r>
        <w:br w:type="page"/>
      </w:r>
    </w:p>
    <w:tbl>
      <w:tblPr>
        <w:tblW w:w="4966" w:type="pct"/>
        <w:tblLook w:val="04A0" w:firstRow="1" w:lastRow="0" w:firstColumn="1" w:lastColumn="0" w:noHBand="0" w:noVBand="1"/>
      </w:tblPr>
      <w:tblGrid>
        <w:gridCol w:w="3803"/>
        <w:gridCol w:w="2219"/>
        <w:gridCol w:w="2518"/>
        <w:gridCol w:w="2222"/>
        <w:gridCol w:w="2324"/>
      </w:tblGrid>
      <w:tr w:rsidR="00D43F36" w:rsidRPr="00D07840" w:rsidTr="00D954EE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D07840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D07840">
              <w:rPr>
                <w:rFonts w:ascii="Times New Roman" w:hAnsi="Times New Roman"/>
                <w:b/>
                <w:sz w:val="20"/>
                <w:szCs w:val="20"/>
              </w:rPr>
              <w:t xml:space="preserve">. </w:t>
            </w:r>
            <w:r w:rsidRPr="00D07840">
              <w:rPr>
                <w:rFonts w:ascii="Times New Roman" w:hAnsi="Times New Roman"/>
                <w:sz w:val="20"/>
                <w:szCs w:val="20"/>
              </w:rPr>
              <w:t>ICD codes for causes of death</w:t>
            </w:r>
            <w:r w:rsidRPr="00D0784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D43F36" w:rsidRPr="00D07840" w:rsidTr="00D954EE"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Cause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CD-7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CD-8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CD-9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CD-10</w:t>
            </w:r>
          </w:p>
        </w:tc>
      </w:tr>
      <w:tr w:rsidR="00D43F36" w:rsidRPr="00D07840" w:rsidTr="00D954EE"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sophageal cancer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pStyle w:val="ListParagraph"/>
              <w:spacing w:after="120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7840">
              <w:rPr>
                <w:rFonts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pStyle w:val="ListParagraph"/>
              <w:spacing w:after="120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7840">
              <w:rPr>
                <w:rFonts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pStyle w:val="ListParagraph"/>
              <w:spacing w:after="120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7840">
              <w:rPr>
                <w:rFonts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pStyle w:val="ListParagraph"/>
              <w:spacing w:after="120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7840">
              <w:rPr>
                <w:rFonts w:ascii="Times New Roman" w:hAnsi="Times New Roman"/>
                <w:sz w:val="20"/>
                <w:szCs w:val="20"/>
                <w:lang w:val="en-US"/>
              </w:rPr>
              <w:t>C15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Cancers other than the esophageal cancer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140-209, excluding 150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140-209, excluding 150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140-208, excluding 150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C00-C99, excluding C15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1-138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1-136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1-139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A00-B99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Diseases of the respiratory system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70-527, 241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60-519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60-519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J00-J99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501, 502, 526, 527, 241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90-493, 518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90-494, 496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J40-J44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nfluenza and Pneumonia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80-483, 490-493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70-474, 480-483, 485-486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80-487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J09-J18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10-414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10-414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20-I25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Cerebrovascular disease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330-334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30-434, 436-438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430-434, 436-438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60-I69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10-E14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Dementia and Alzheimer’s disease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304-306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290, 293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290, 331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F00, F01,F02,  F03, G30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xternal causes, including suicide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800-E999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800-E999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800-E999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V01-Y98</w:t>
            </w:r>
          </w:p>
        </w:tc>
      </w:tr>
      <w:tr w:rsidR="00D43F36" w:rsidRPr="00D07840" w:rsidTr="00D954EE">
        <w:tc>
          <w:tcPr>
            <w:tcW w:w="1453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Suicide</w:t>
            </w:r>
          </w:p>
        </w:tc>
        <w:tc>
          <w:tcPr>
            <w:tcW w:w="848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971-E979</w:t>
            </w:r>
          </w:p>
        </w:tc>
        <w:tc>
          <w:tcPr>
            <w:tcW w:w="962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950-E959</w:t>
            </w:r>
          </w:p>
        </w:tc>
        <w:tc>
          <w:tcPr>
            <w:tcW w:w="849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E950-E959</w:t>
            </w:r>
          </w:p>
        </w:tc>
        <w:tc>
          <w:tcPr>
            <w:tcW w:w="887" w:type="pct"/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X60-X84</w:t>
            </w:r>
          </w:p>
        </w:tc>
      </w:tr>
      <w:tr w:rsidR="00D43F36" w:rsidRPr="00D07840" w:rsidTr="00D954EE"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Other specified</w:t>
            </w:r>
            <w:r w:rsidRPr="00D0784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1-795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0-796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001-799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A00-R99</w:t>
            </w:r>
          </w:p>
        </w:tc>
      </w:tr>
      <w:tr w:rsidR="00D43F36" w:rsidRPr="00D07840" w:rsidTr="00D954EE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</w:rPr>
              <w:t>ICD: International Classification of Diseases</w:t>
            </w:r>
          </w:p>
          <w:p w:rsidR="00D43F36" w:rsidRPr="00D07840" w:rsidRDefault="00D43F36" w:rsidP="00D954EE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0784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D07840">
              <w:rPr>
                <w:rFonts w:ascii="Times New Roman" w:hAnsi="Times New Roman"/>
                <w:sz w:val="20"/>
                <w:szCs w:val="20"/>
              </w:rPr>
              <w:t xml:space="preserve"> Codes of all other listed causes should be excluded.</w:t>
            </w:r>
          </w:p>
        </w:tc>
      </w:tr>
    </w:tbl>
    <w:p w:rsidR="00324054" w:rsidRPr="00D07840" w:rsidRDefault="00324054"/>
    <w:sectPr w:rsidR="00324054" w:rsidRPr="00D07840" w:rsidSect="00CC2B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8EA"/>
    <w:rsid w:val="000A4CCD"/>
    <w:rsid w:val="000B163A"/>
    <w:rsid w:val="00142EBB"/>
    <w:rsid w:val="001A07FA"/>
    <w:rsid w:val="001D539B"/>
    <w:rsid w:val="00223309"/>
    <w:rsid w:val="00230A7D"/>
    <w:rsid w:val="00264D1C"/>
    <w:rsid w:val="002959F5"/>
    <w:rsid w:val="00324054"/>
    <w:rsid w:val="003C0F7F"/>
    <w:rsid w:val="006A15A4"/>
    <w:rsid w:val="006E43AE"/>
    <w:rsid w:val="006F7673"/>
    <w:rsid w:val="00795642"/>
    <w:rsid w:val="007F196D"/>
    <w:rsid w:val="007F6CA3"/>
    <w:rsid w:val="00824C45"/>
    <w:rsid w:val="008E004A"/>
    <w:rsid w:val="00955DA4"/>
    <w:rsid w:val="00A04E5E"/>
    <w:rsid w:val="00A615FD"/>
    <w:rsid w:val="00B0292B"/>
    <w:rsid w:val="00BD3DE8"/>
    <w:rsid w:val="00C620D7"/>
    <w:rsid w:val="00CC2BFD"/>
    <w:rsid w:val="00D07840"/>
    <w:rsid w:val="00D07D97"/>
    <w:rsid w:val="00D43F36"/>
    <w:rsid w:val="00DD7940"/>
    <w:rsid w:val="00DE24AE"/>
    <w:rsid w:val="00DE3634"/>
    <w:rsid w:val="00E41518"/>
    <w:rsid w:val="00E668EA"/>
    <w:rsid w:val="00E81C15"/>
    <w:rsid w:val="00FC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1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5A4"/>
    <w:pPr>
      <w:ind w:left="720"/>
      <w:contextualSpacing/>
    </w:pPr>
    <w:rPr>
      <w:rFonts w:ascii="Calibri" w:eastAsia="Calibri" w:hAnsi="Calibri" w:cs="Times New Roman"/>
      <w:lang w:val="sv-S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1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5A4"/>
    <w:pPr>
      <w:ind w:left="720"/>
      <w:contextualSpacing/>
    </w:pPr>
    <w:rPr>
      <w:rFonts w:ascii="Calibri" w:eastAsia="Calibri" w:hAnsi="Calibri" w:cs="Times New Roman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Xia</dc:creator>
  <cp:lastModifiedBy>Shaohua Xia</cp:lastModifiedBy>
  <cp:revision>12</cp:revision>
  <cp:lastPrinted>2016-07-05T10:51:00Z</cp:lastPrinted>
  <dcterms:created xsi:type="dcterms:W3CDTF">2016-07-31T07:06:00Z</dcterms:created>
  <dcterms:modified xsi:type="dcterms:W3CDTF">2017-01-24T11:08:00Z</dcterms:modified>
</cp:coreProperties>
</file>